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2655E" w14:textId="6F388EDD" w:rsidR="00D13793" w:rsidRDefault="0081483E">
      <w:r>
        <w:t>Table_S1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56"/>
        <w:gridCol w:w="1244"/>
        <w:gridCol w:w="280"/>
        <w:gridCol w:w="1168"/>
        <w:gridCol w:w="1232"/>
        <w:gridCol w:w="280"/>
        <w:gridCol w:w="1200"/>
      </w:tblGrid>
      <w:tr w:rsidR="0081483E" w:rsidRPr="0081483E" w14:paraId="50C75D26" w14:textId="77777777" w:rsidTr="0081483E">
        <w:trPr>
          <w:trHeight w:val="402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1282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CDFC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spiration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FE56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EF26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xpiration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70B3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272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81483E" w:rsidRPr="0081483E" w14:paraId="61A094AA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5D90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03A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1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0C69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12F5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963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1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777F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242B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814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</w:p>
        </w:tc>
      </w:tr>
      <w:tr w:rsidR="0081483E" w:rsidRPr="0081483E" w14:paraId="3C176FF1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FF2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5039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[mbar s l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-1]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7778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[mbar s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 xml:space="preserve">2 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-2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0B7C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8C89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[mbar s l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-1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1A3F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[mbar s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 xml:space="preserve">2 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-2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9863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DBF7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[mbar s l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-1</w:t>
            </w: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</w:tr>
      <w:tr w:rsidR="0081483E" w:rsidRPr="0081483E" w14:paraId="5570D93A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48E4" w14:textId="77777777" w:rsidR="0081483E" w:rsidRPr="0081483E" w:rsidRDefault="0081483E" w:rsidP="00814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A#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3297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8394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.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8B7F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2F5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973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1.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88EC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A139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7</w:t>
            </w:r>
          </w:p>
        </w:tc>
      </w:tr>
      <w:tr w:rsidR="0081483E" w:rsidRPr="0081483E" w14:paraId="2E44302C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7E2" w14:textId="77777777" w:rsidR="0081483E" w:rsidRPr="0081483E" w:rsidRDefault="0081483E" w:rsidP="00814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A#1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15EE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3CD4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641D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70DE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E7AB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2.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37A1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F148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3</w:t>
            </w:r>
          </w:p>
        </w:tc>
      </w:tr>
      <w:tr w:rsidR="0081483E" w:rsidRPr="0081483E" w14:paraId="5947BFD4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9BC" w14:textId="77777777" w:rsidR="0081483E" w:rsidRPr="0081483E" w:rsidRDefault="0081483E" w:rsidP="00814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A#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BB4A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F65A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6D3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B51C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BF72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752B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DD17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5</w:t>
            </w:r>
          </w:p>
        </w:tc>
      </w:tr>
      <w:tr w:rsidR="0081483E" w:rsidRPr="0081483E" w14:paraId="6E29688A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0740" w14:textId="77777777" w:rsidR="0081483E" w:rsidRPr="0081483E" w:rsidRDefault="0081483E" w:rsidP="00814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A#2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6EC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78F4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EB79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210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216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11A0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5DF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2</w:t>
            </w:r>
          </w:p>
        </w:tc>
      </w:tr>
      <w:tr w:rsidR="0081483E" w:rsidRPr="0081483E" w14:paraId="2C3392CC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7224" w14:textId="77777777" w:rsidR="0081483E" w:rsidRPr="0081483E" w:rsidRDefault="0081483E" w:rsidP="00814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A#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A3C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AA64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9D1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872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F3B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B0F9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38CA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3</w:t>
            </w:r>
          </w:p>
        </w:tc>
      </w:tr>
      <w:tr w:rsidR="0081483E" w:rsidRPr="0081483E" w14:paraId="19325289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7C9" w14:textId="77777777" w:rsidR="0081483E" w:rsidRPr="0081483E" w:rsidRDefault="0081483E" w:rsidP="00814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A#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7565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256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B06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5E59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35A8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1FC8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2CE0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7</w:t>
            </w:r>
          </w:p>
        </w:tc>
      </w:tr>
      <w:tr w:rsidR="0081483E" w:rsidRPr="0081483E" w14:paraId="5E408FCC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1E59" w14:textId="77777777" w:rsidR="0081483E" w:rsidRPr="0081483E" w:rsidRDefault="0081483E" w:rsidP="00814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A#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083D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FB6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1C1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C4BF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A223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EEE1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998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4</w:t>
            </w:r>
          </w:p>
        </w:tc>
      </w:tr>
      <w:tr w:rsidR="0081483E" w:rsidRPr="0081483E" w14:paraId="76186D99" w14:textId="77777777" w:rsidTr="0081483E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6E62" w14:textId="77777777" w:rsidR="0081483E" w:rsidRPr="0081483E" w:rsidRDefault="0081483E" w:rsidP="00814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A#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874F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B624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781E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E619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26B3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1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5DCC" w14:textId="77777777" w:rsidR="0081483E" w:rsidRPr="0081483E" w:rsidRDefault="0081483E" w:rsidP="00814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F1A80" w14:textId="77777777" w:rsidR="0081483E" w:rsidRPr="0081483E" w:rsidRDefault="0081483E" w:rsidP="00814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48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3</w:t>
            </w:r>
          </w:p>
        </w:tc>
      </w:tr>
    </w:tbl>
    <w:p w14:paraId="5827C173" w14:textId="77777777" w:rsidR="0081483E" w:rsidRDefault="0081483E"/>
    <w:sectPr w:rsidR="008148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83E"/>
    <w:rsid w:val="000077B6"/>
    <w:rsid w:val="000079E9"/>
    <w:rsid w:val="000E3B72"/>
    <w:rsid w:val="00195616"/>
    <w:rsid w:val="002E24BD"/>
    <w:rsid w:val="003326BB"/>
    <w:rsid w:val="0036434A"/>
    <w:rsid w:val="004E3437"/>
    <w:rsid w:val="007706F1"/>
    <w:rsid w:val="0081483E"/>
    <w:rsid w:val="008E2C61"/>
    <w:rsid w:val="009E4782"/>
    <w:rsid w:val="00A513A9"/>
    <w:rsid w:val="00BA57ED"/>
    <w:rsid w:val="00BF28B7"/>
    <w:rsid w:val="00CB54A1"/>
    <w:rsid w:val="00D13793"/>
    <w:rsid w:val="00DE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AE40E"/>
  <w15:chartTrackingRefBased/>
  <w15:docId w15:val="{B61CE510-43D1-4C68-A4F9-873F7CBC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14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4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48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4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48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48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48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48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48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4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4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48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483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483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483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483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483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48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48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14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48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4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48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1483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483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1483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4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483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48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2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ell</dc:creator>
  <cp:keywords/>
  <dc:description/>
  <cp:lastModifiedBy>Johannes Hell</cp:lastModifiedBy>
  <cp:revision>2</cp:revision>
  <dcterms:created xsi:type="dcterms:W3CDTF">2024-03-21T12:26:00Z</dcterms:created>
  <dcterms:modified xsi:type="dcterms:W3CDTF">2024-03-21T12:28:00Z</dcterms:modified>
</cp:coreProperties>
</file>